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F2A9C" w14:textId="7509B38A" w:rsidR="001D4D58" w:rsidRPr="00157237" w:rsidRDefault="00B61100" w:rsidP="00B61100">
      <w:pPr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157237">
        <w:rPr>
          <w:rFonts w:ascii="Times New Roman" w:hAnsi="Times New Roman" w:cs="Times New Roman"/>
          <w:b/>
          <w:bCs/>
          <w:sz w:val="24"/>
          <w:shd w:val="clear" w:color="auto" w:fill="FFFFFF"/>
        </w:rPr>
        <w:t>Additional file</w:t>
      </w:r>
      <w:r w:rsidR="00A2734F" w:rsidRPr="00157237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1</w:t>
      </w:r>
      <w:r w:rsidR="00F20659" w:rsidRPr="00157237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Details of primers applied in this study.</w:t>
      </w:r>
    </w:p>
    <w:p w14:paraId="1039B3B1" w14:textId="77777777" w:rsidR="00F20659" w:rsidRPr="00157237" w:rsidRDefault="00F20659" w:rsidP="00B61100">
      <w:pPr>
        <w:jc w:val="left"/>
        <w:rPr>
          <w:sz w:val="24"/>
        </w:rPr>
      </w:pPr>
    </w:p>
    <w:tbl>
      <w:tblPr>
        <w:tblW w:w="7111" w:type="dxa"/>
        <w:tblInd w:w="96" w:type="dxa"/>
        <w:tblLook w:val="04A0" w:firstRow="1" w:lastRow="0" w:firstColumn="1" w:lastColumn="0" w:noHBand="0" w:noVBand="1"/>
      </w:tblPr>
      <w:tblGrid>
        <w:gridCol w:w="2251"/>
        <w:gridCol w:w="4860"/>
      </w:tblGrid>
      <w:tr w:rsidR="00157237" w:rsidRPr="00157237" w14:paraId="22BC603E" w14:textId="77777777" w:rsidTr="00F54BA3">
        <w:trPr>
          <w:trHeight w:val="312"/>
        </w:trPr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3430F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P</w:t>
            </w: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rimer nam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23EBA" w14:textId="77777777" w:rsidR="001D4D58" w:rsidRPr="00157237" w:rsidRDefault="00A2734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S</w:t>
            </w: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equence</w:t>
            </w:r>
          </w:p>
        </w:tc>
      </w:tr>
      <w:tr w:rsidR="00157237" w:rsidRPr="00157237" w14:paraId="3EF6E2B3" w14:textId="77777777" w:rsidTr="00F54BA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D4D2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bookmarkStart w:id="0" w:name="_Hlk202624505"/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Δrefa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1E7A" w14:textId="7129CA2A" w:rsidR="001D4D58" w:rsidRPr="00157237" w:rsidRDefault="00F42D6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aagcttggcctcagaaatcaatgatgctaagact</w:t>
            </w:r>
          </w:p>
        </w:tc>
      </w:tr>
      <w:tr w:rsidR="00157237" w:rsidRPr="00157237" w14:paraId="0C9DD262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1C1E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Δrefa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2C62" w14:textId="6D228A98" w:rsidR="001D4D58" w:rsidRPr="00157237" w:rsidRDefault="00F42D6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gaggaagagcttatctgaagcatctttaga</w:t>
            </w:r>
          </w:p>
        </w:tc>
      </w:tr>
      <w:tr w:rsidR="00157237" w:rsidRPr="00157237" w14:paraId="52164BBF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2939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Δref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8E49" w14:textId="66271F8B" w:rsidR="001D4D58" w:rsidRPr="00157237" w:rsidRDefault="00F42D6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tctaaagatgcttcagataagctcttcctc</w:t>
            </w:r>
          </w:p>
        </w:tc>
      </w:tr>
      <w:tr w:rsidR="00157237" w:rsidRPr="00157237" w14:paraId="2EA526CE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549B7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Δrefa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5A95" w14:textId="59251F3B" w:rsidR="001D4D58" w:rsidRPr="00157237" w:rsidRDefault="00F42D6C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gaattcttcctaccgctttccttcatgattatgtac</w:t>
            </w:r>
          </w:p>
        </w:tc>
      </w:tr>
      <w:bookmarkEnd w:id="0"/>
      <w:tr w:rsidR="00157237" w:rsidRPr="00157237" w14:paraId="086402AE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5AF6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8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4051" w14:textId="78DA3821" w:rsidR="001D4D58" w:rsidRPr="00157237" w:rsidRDefault="00A2734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catatggtgacaattaaatatccagatggaactattgatttg</w:t>
            </w:r>
          </w:p>
        </w:tc>
      </w:tr>
      <w:tr w:rsidR="00157237" w:rsidRPr="00157237" w14:paraId="51FD8B6E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CE48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8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3F4B" w14:textId="77777777" w:rsidR="001D4D58" w:rsidRPr="00157237" w:rsidRDefault="00A2734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ggatccttaagcttcttcgtctcttcttctctttgc</w:t>
            </w:r>
          </w:p>
        </w:tc>
      </w:tr>
      <w:tr w:rsidR="00157237" w:rsidRPr="00157237" w14:paraId="506C0DFE" w14:textId="77777777" w:rsidTr="00F54BA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E136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EGF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D030" w14:textId="77777777" w:rsidR="001D4D58" w:rsidRPr="00157237" w:rsidRDefault="00A2734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agatctgtgacaattaaatatccagatggaactattgatttg</w:t>
            </w:r>
          </w:p>
        </w:tc>
        <w:bookmarkStart w:id="1" w:name="_GoBack"/>
        <w:bookmarkEnd w:id="1"/>
      </w:tr>
      <w:tr w:rsidR="00157237" w:rsidRPr="00157237" w14:paraId="1211794E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4377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EGF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3552" w14:textId="6D89EFD0" w:rsidR="001D4D58" w:rsidRPr="00157237" w:rsidRDefault="00DB0EE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</w:t>
            </w:r>
            <w:r w:rsidRPr="00157237">
              <w:rPr>
                <w:rFonts w:ascii="Times New Roman" w:eastAsia="DengXian" w:hAnsi="Times New Roman" w:cs="Times New Roman" w:hint="eastAsia"/>
                <w:sz w:val="24"/>
              </w:rPr>
              <w:t>gaattc</w:t>
            </w:r>
            <w:r w:rsidRPr="00157237">
              <w:rPr>
                <w:rFonts w:ascii="Times New Roman" w:eastAsia="DengXian" w:hAnsi="Times New Roman" w:cs="Times New Roman"/>
                <w:sz w:val="24"/>
              </w:rPr>
              <w:t>ttaagcttcttcgtctcttcttctctttgc</w:t>
            </w:r>
          </w:p>
        </w:tc>
      </w:tr>
      <w:tr w:rsidR="00157237" w:rsidRPr="00157237" w14:paraId="6B51CA48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0A3B" w14:textId="77777777" w:rsidR="001D4D58" w:rsidRPr="00157237" w:rsidRDefault="00A2734F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H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2821" w14:textId="7792F0D3" w:rsidR="001D4D58" w:rsidRPr="00157237" w:rsidRDefault="00DB0EE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</w:t>
            </w:r>
            <w:r w:rsidRPr="00157237">
              <w:rPr>
                <w:rFonts w:ascii="Times New Roman" w:eastAsia="DengXian" w:hAnsi="Times New Roman" w:cs="Times New Roman" w:hint="eastAsia"/>
                <w:sz w:val="24"/>
              </w:rPr>
              <w:t>ggtacc</w:t>
            </w:r>
            <w:r w:rsidRPr="00157237">
              <w:rPr>
                <w:rFonts w:ascii="Times New Roman" w:eastAsia="DengXian" w:hAnsi="Times New Roman" w:cs="Times New Roman"/>
                <w:sz w:val="24"/>
              </w:rPr>
              <w:t>gtgacaattaaatatccagatggaactattgatttg</w:t>
            </w:r>
          </w:p>
        </w:tc>
      </w:tr>
      <w:tr w:rsidR="00157237" w:rsidRPr="00157237" w14:paraId="62F21D40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E2DE" w14:textId="4587EEEE" w:rsidR="009B673D" w:rsidRPr="00157237" w:rsidRDefault="009B673D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H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6226" w14:textId="364E93A1" w:rsidR="009B673D" w:rsidRPr="00157237" w:rsidRDefault="009B673D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ggatccttaagcttcttcgtctcttcttctctttgc</w:t>
            </w:r>
          </w:p>
        </w:tc>
      </w:tr>
      <w:tr w:rsidR="00157237" w:rsidRPr="00157237" w14:paraId="1B84936E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7A7F" w14:textId="40646274" w:rsidR="009B673D" w:rsidRPr="00157237" w:rsidRDefault="00CF7AF8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bookmarkStart w:id="2" w:name="_Hlk202623130"/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HA-</w:t>
            </w:r>
            <w:r w:rsidR="001C3394" w:rsidRPr="00157237"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N</w:t>
            </w:r>
            <w:r w:rsidR="001C3394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-termin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443D" w14:textId="432C99AD" w:rsidR="009B673D" w:rsidRPr="00157237" w:rsidRDefault="00DB0EE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 w:hint="eastAsia"/>
                <w:sz w:val="24"/>
              </w:rPr>
              <w:t>cgcggtaccg</w:t>
            </w:r>
            <w:r w:rsidRPr="00157237">
              <w:rPr>
                <w:rFonts w:ascii="Times New Roman" w:eastAsia="DengXian" w:hAnsi="Times New Roman" w:cs="Times New Roman"/>
                <w:sz w:val="24"/>
              </w:rPr>
              <w:t>tgacaattaaatatccagatggaactattgat</w:t>
            </w:r>
          </w:p>
        </w:tc>
      </w:tr>
      <w:tr w:rsidR="00157237" w:rsidRPr="00157237" w14:paraId="64BDB78C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BA81" w14:textId="5D83AF8E" w:rsidR="009B673D" w:rsidRPr="00157237" w:rsidRDefault="00CF7AF8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HA-</w:t>
            </w:r>
            <w:r w:rsidR="001C3394" w:rsidRPr="00157237"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N</w:t>
            </w:r>
            <w:r w:rsidR="001C3394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-terminu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A6ED" w14:textId="0D1E4F27" w:rsidR="009B673D" w:rsidRPr="00157237" w:rsidRDefault="00DB0EE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bookmarkStart w:id="3" w:name="OLE_LINK59"/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ggatccaggagcagttttatctgcctg</w:t>
            </w:r>
            <w:bookmarkEnd w:id="3"/>
          </w:p>
        </w:tc>
      </w:tr>
      <w:tr w:rsidR="00157237" w:rsidRPr="00157237" w14:paraId="40027104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F3BC" w14:textId="21F5351B" w:rsidR="009B673D" w:rsidRPr="00157237" w:rsidRDefault="00CF7AF8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HA-</w:t>
            </w:r>
            <w:r w:rsidR="001C3394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ΔN-termin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48B7" w14:textId="65F38DE7" w:rsidR="009B673D" w:rsidRPr="00157237" w:rsidRDefault="00DB0EE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bookmarkStart w:id="4" w:name="_Hlk202986452"/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ggtaccacggtcgcaaatgatggcaa</w:t>
            </w:r>
            <w:bookmarkEnd w:id="4"/>
          </w:p>
        </w:tc>
      </w:tr>
      <w:tr w:rsidR="00157237" w:rsidRPr="00157237" w14:paraId="27520D50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7683" w14:textId="42B670A6" w:rsidR="009B673D" w:rsidRPr="00157237" w:rsidRDefault="00CF7AF8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3HA-</w:t>
            </w:r>
            <w:r w:rsidR="001C3394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ΔN-terminu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40B3" w14:textId="1605CCE9" w:rsidR="009B673D" w:rsidRPr="00157237" w:rsidRDefault="00DB0EE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bookmarkStart w:id="5" w:name="_Hlk202986477"/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ggatccttaagcttcttcgtctcttcttctctttgc</w:t>
            </w:r>
            <w:bookmarkEnd w:id="5"/>
          </w:p>
        </w:tc>
      </w:tr>
      <w:tr w:rsidR="00157237" w:rsidRPr="00157237" w14:paraId="4B45321D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4A0C" w14:textId="1EFA3899" w:rsidR="009B673D" w:rsidRPr="00157237" w:rsidRDefault="007F552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bookmarkStart w:id="6" w:name="OLE_LINK58"/>
            <w:bookmarkEnd w:id="2"/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8</w:t>
            </w:r>
            <w:r w:rsidRPr="00157237"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a</w:t>
            </w:r>
            <w:r w:rsidR="00CF7AF8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-</w:t>
            </w:r>
            <w:bookmarkEnd w:id="6"/>
            <w:r w:rsidR="00CF7AF8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N-terminu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7CA8" w14:textId="2B7DDF56" w:rsidR="009B673D" w:rsidRPr="00157237" w:rsidRDefault="00361C5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catatggtgacaattaaatatccagatggaactattgat</w:t>
            </w:r>
          </w:p>
        </w:tc>
      </w:tr>
      <w:tr w:rsidR="00157237" w:rsidRPr="00157237" w14:paraId="45AF8903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3A3F" w14:textId="2E32379D" w:rsidR="009B673D" w:rsidRPr="00157237" w:rsidRDefault="007F552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28</w:t>
            </w:r>
            <w:r w:rsidRPr="00157237">
              <w:rPr>
                <w:rFonts w:ascii="Times New Roman" w:eastAsia="DengXian" w:hAnsi="Times New Roman" w:cs="Times New Roman" w:hint="eastAsia"/>
                <w:kern w:val="0"/>
                <w:sz w:val="24"/>
                <w:lang w:bidi="ar"/>
              </w:rPr>
              <w:t>a</w:t>
            </w:r>
            <w:r w:rsidR="00CF7AF8"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-N-terminu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55E8" w14:textId="7191E942" w:rsidR="009B673D" w:rsidRPr="00157237" w:rsidRDefault="00361C5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</w:pPr>
            <w:r w:rsidRPr="00157237"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cgcggatccaggagcagttttatctgcctg</w:t>
            </w:r>
          </w:p>
        </w:tc>
      </w:tr>
      <w:tr w:rsidR="00157237" w:rsidRPr="00157237" w14:paraId="015E0D1A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003D9" w14:textId="44A90D64" w:rsidR="001D4D58" w:rsidRPr="00157237" w:rsidRDefault="007F552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28</w:t>
            </w:r>
            <w:r w:rsidRPr="00157237">
              <w:rPr>
                <w:rFonts w:ascii="Times New Roman" w:eastAsia="DengXian" w:hAnsi="Times New Roman" w:cs="Times New Roman" w:hint="eastAsia"/>
                <w:sz w:val="24"/>
              </w:rPr>
              <w:t>a</w:t>
            </w:r>
            <w:r w:rsidR="00CF7AF8" w:rsidRPr="00157237">
              <w:rPr>
                <w:rFonts w:ascii="Times New Roman" w:eastAsia="DengXian" w:hAnsi="Times New Roman" w:cs="Times New Roman"/>
                <w:sz w:val="24"/>
              </w:rPr>
              <w:t>-</w:t>
            </w:r>
            <w:r w:rsidR="00361C5F" w:rsidRPr="00157237">
              <w:rPr>
                <w:rFonts w:ascii="Times New Roman" w:eastAsia="DengXian" w:hAnsi="Times New Roman" w:cs="Times New Roman"/>
                <w:sz w:val="24"/>
              </w:rPr>
              <w:t>Δ</w:t>
            </w:r>
            <w:r w:rsidR="00CF7AF8" w:rsidRPr="00157237">
              <w:rPr>
                <w:rFonts w:ascii="Times New Roman" w:eastAsia="DengXian" w:hAnsi="Times New Roman" w:cs="Times New Roman"/>
                <w:sz w:val="24"/>
              </w:rPr>
              <w:t>N-terminus-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D8FC4" w14:textId="0778600C" w:rsidR="001D4D58" w:rsidRPr="00157237" w:rsidRDefault="00361C5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catatgacggtcgcaaatgatggcaa</w:t>
            </w:r>
          </w:p>
        </w:tc>
      </w:tr>
      <w:tr w:rsidR="00CF7AF8" w:rsidRPr="00157237" w14:paraId="402272C4" w14:textId="77777777" w:rsidTr="00F54BA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CAE5C" w14:textId="636A00B1" w:rsidR="00CF7AF8" w:rsidRPr="00157237" w:rsidRDefault="007F5526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28</w:t>
            </w:r>
            <w:r w:rsidRPr="00157237">
              <w:rPr>
                <w:rFonts w:ascii="Times New Roman" w:eastAsia="DengXian" w:hAnsi="Times New Roman" w:cs="Times New Roman" w:hint="eastAsia"/>
                <w:sz w:val="24"/>
              </w:rPr>
              <w:t>a</w:t>
            </w:r>
            <w:r w:rsidR="00CF7AF8" w:rsidRPr="00157237">
              <w:rPr>
                <w:rFonts w:ascii="Times New Roman" w:eastAsia="DengXian" w:hAnsi="Times New Roman" w:cs="Times New Roman"/>
                <w:sz w:val="24"/>
              </w:rPr>
              <w:t>-</w:t>
            </w:r>
            <w:r w:rsidR="00361C5F" w:rsidRPr="00157237">
              <w:rPr>
                <w:rFonts w:ascii="Times New Roman" w:eastAsia="DengXian" w:hAnsi="Times New Roman" w:cs="Times New Roman"/>
                <w:sz w:val="24"/>
              </w:rPr>
              <w:t>Δ</w:t>
            </w:r>
            <w:r w:rsidR="00CF7AF8" w:rsidRPr="00157237">
              <w:rPr>
                <w:rFonts w:ascii="Times New Roman" w:eastAsia="DengXian" w:hAnsi="Times New Roman" w:cs="Times New Roman"/>
                <w:sz w:val="24"/>
              </w:rPr>
              <w:t>N-terminus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9C5B5" w14:textId="4E2518A3" w:rsidR="00CF7AF8" w:rsidRPr="00157237" w:rsidRDefault="00FD1858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</w:rPr>
            </w:pPr>
            <w:r w:rsidRPr="00157237">
              <w:rPr>
                <w:rFonts w:ascii="Times New Roman" w:eastAsia="DengXian" w:hAnsi="Times New Roman" w:cs="Times New Roman"/>
                <w:sz w:val="24"/>
              </w:rPr>
              <w:t>cgcggatccttaagcttcttcgtctcttcttctctttgc</w:t>
            </w:r>
          </w:p>
        </w:tc>
      </w:tr>
    </w:tbl>
    <w:p w14:paraId="28F86CA1" w14:textId="77777777" w:rsidR="001D4D58" w:rsidRPr="00157237" w:rsidRDefault="001D4D58"/>
    <w:sectPr w:rsidR="001D4D58" w:rsidRPr="00157237" w:rsidSect="0015723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1FB06" w14:textId="77777777" w:rsidR="00B46D29" w:rsidRDefault="00B46D29" w:rsidP="009B673D">
      <w:r>
        <w:separator/>
      </w:r>
    </w:p>
  </w:endnote>
  <w:endnote w:type="continuationSeparator" w:id="0">
    <w:p w14:paraId="6D9F8BCD" w14:textId="77777777" w:rsidR="00B46D29" w:rsidRDefault="00B46D29" w:rsidP="009B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A0F985" w14:textId="77777777" w:rsidR="00B46D29" w:rsidRDefault="00B46D29" w:rsidP="009B673D">
      <w:r>
        <w:separator/>
      </w:r>
    </w:p>
  </w:footnote>
  <w:footnote w:type="continuationSeparator" w:id="0">
    <w:p w14:paraId="318EC225" w14:textId="77777777" w:rsidR="00B46D29" w:rsidRDefault="00B46D29" w:rsidP="009B6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embedSystemFont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58"/>
    <w:rsid w:val="00157237"/>
    <w:rsid w:val="001C3394"/>
    <w:rsid w:val="001D4D58"/>
    <w:rsid w:val="00270982"/>
    <w:rsid w:val="0036111D"/>
    <w:rsid w:val="00361C5F"/>
    <w:rsid w:val="00483943"/>
    <w:rsid w:val="005125CF"/>
    <w:rsid w:val="00552A9F"/>
    <w:rsid w:val="005E016A"/>
    <w:rsid w:val="005F39D2"/>
    <w:rsid w:val="00747AC4"/>
    <w:rsid w:val="007F5526"/>
    <w:rsid w:val="009B673D"/>
    <w:rsid w:val="00A2734F"/>
    <w:rsid w:val="00B46D29"/>
    <w:rsid w:val="00B61100"/>
    <w:rsid w:val="00BE3667"/>
    <w:rsid w:val="00CF7AF8"/>
    <w:rsid w:val="00DA4463"/>
    <w:rsid w:val="00DB0EE8"/>
    <w:rsid w:val="00EE5B39"/>
    <w:rsid w:val="00F20659"/>
    <w:rsid w:val="00F42D6C"/>
    <w:rsid w:val="00F54BA3"/>
    <w:rsid w:val="00FD1858"/>
    <w:rsid w:val="118D1462"/>
    <w:rsid w:val="255C4493"/>
    <w:rsid w:val="7F43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890FC2E"/>
  <w15:docId w15:val="{230BE8B3-01BF-44EE-A6E6-5EA0C011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B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B67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B6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B673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949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597</dc:creator>
  <cp:lastModifiedBy>Revathi   Thangaraj</cp:lastModifiedBy>
  <cp:revision>4</cp:revision>
  <dcterms:created xsi:type="dcterms:W3CDTF">2025-08-08T13:16:00Z</dcterms:created>
  <dcterms:modified xsi:type="dcterms:W3CDTF">2025-09-0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JlZjZmNzM2ZTc3MWNlMTBlNDdiYmNmNjgzYmFhN2IiLCJ1c2VySWQiOiIzNjc3MTYzOTkifQ==</vt:lpwstr>
  </property>
  <property fmtid="{D5CDD505-2E9C-101B-9397-08002B2CF9AE}" pid="4" name="ICV">
    <vt:lpwstr>46BC43F1761C48B49365253721B6C72F_12</vt:lpwstr>
  </property>
</Properties>
</file>